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652" w:rsidRDefault="00240652" w:rsidP="00240652">
      <w:pPr>
        <w:rPr>
          <w:b/>
          <w:vertAlign w:val="superscript"/>
        </w:rPr>
      </w:pPr>
      <w:bookmarkStart w:id="0" w:name="_GoBack"/>
      <w:bookmarkEnd w:id="0"/>
      <w:r w:rsidRPr="00631B88">
        <w:rPr>
          <w:b/>
        </w:rPr>
        <w:t xml:space="preserve">Supplementary </w:t>
      </w:r>
      <w:r>
        <w:rPr>
          <w:b/>
        </w:rPr>
        <w:t xml:space="preserve">Online </w:t>
      </w:r>
      <w:r w:rsidRPr="00631B88">
        <w:rPr>
          <w:b/>
        </w:rPr>
        <w:t xml:space="preserve">Appendix 1:  </w:t>
      </w:r>
      <w:r>
        <w:rPr>
          <w:b/>
        </w:rPr>
        <w:t>Categories of Indicators Considered, Based on Education at a Glance, 2016 OECD Indicators</w:t>
      </w:r>
      <w:r>
        <w:rPr>
          <w:b/>
          <w:vertAlign w:val="superscript"/>
        </w:rPr>
        <w:t>1</w:t>
      </w:r>
    </w:p>
    <w:p w:rsidR="00240652" w:rsidRDefault="00240652" w:rsidP="00240652">
      <w:pPr>
        <w:rPr>
          <w:b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0"/>
        <w:gridCol w:w="1810"/>
      </w:tblGrid>
      <w:tr w:rsidR="00240652" w:rsidTr="00292D1E">
        <w:tc>
          <w:tcPr>
            <w:tcW w:w="7375" w:type="dxa"/>
          </w:tcPr>
          <w:p w:rsidR="00240652" w:rsidRDefault="00240652" w:rsidP="00292D1E">
            <w:r>
              <w:t>Indicator Categories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A Priori Decision to Keep vs 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 xml:space="preserve">To what level have adults studied? 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any students are expected to complete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any are expected to complete education and what is their profile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To what extent does parents’ background influence educational attainment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 xml:space="preserve">How does educational attainment affect participation in the </w:t>
            </w:r>
            <w:proofErr w:type="spellStart"/>
            <w:r>
              <w:t>labour</w:t>
            </w:r>
            <w:proofErr w:type="spellEnd"/>
            <w:r>
              <w:t xml:space="preserve"> market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at are the earning advantages from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at are the financial incentives to invest in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are social outcomes related to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any students complete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uch is spent per student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at proportion of national wealth is spent on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uch public and private investment in education is there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at is the total public spending on education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uch do students pay and what public support do they receive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On what resources and services is education funding spent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at factors influence the level of expenditure on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o participates in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do early childhood education systems differ around the world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any students are expected to enter education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o studies abroad and where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Transition from school to work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any adults participate in education and learning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uch time do students spend in the classroom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at is the student-teacher ratio and how big are classes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uch are teachers paid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Dro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How much time do teachers spend teaching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o are the teachers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  <w:tr w:rsidR="00240652" w:rsidTr="00292D1E">
        <w:tc>
          <w:tcPr>
            <w:tcW w:w="7375" w:type="dxa"/>
          </w:tcPr>
          <w:p w:rsidR="00240652" w:rsidRDefault="00240652" w:rsidP="00292D1E">
            <w:r>
              <w:t>Who are our school leaders and what do they do?</w:t>
            </w:r>
          </w:p>
        </w:tc>
        <w:tc>
          <w:tcPr>
            <w:tcW w:w="1890" w:type="dxa"/>
          </w:tcPr>
          <w:p w:rsidR="00240652" w:rsidRDefault="00240652" w:rsidP="00292D1E">
            <w:pPr>
              <w:jc w:val="center"/>
            </w:pPr>
            <w:r>
              <w:t>Keep</w:t>
            </w:r>
          </w:p>
        </w:tc>
      </w:tr>
    </w:tbl>
    <w:p w:rsidR="00240652" w:rsidRDefault="00240652" w:rsidP="00240652">
      <w:pPr>
        <w:rPr>
          <w:vertAlign w:val="superscript"/>
        </w:rPr>
      </w:pPr>
    </w:p>
    <w:p w:rsidR="00CD432D" w:rsidRDefault="00240652" w:rsidP="00444DD8">
      <w:pPr>
        <w:rPr>
          <w:rFonts w:ascii="Times New Roman" w:hAnsi="Times New Roman"/>
          <w:b/>
          <w:bCs/>
          <w:color w:val="000000"/>
        </w:rPr>
        <w:sectPr w:rsidR="00CD432D" w:rsidSect="00CD432D">
          <w:pgSz w:w="12240" w:h="15840"/>
          <w:pgMar w:top="1440" w:right="1800" w:bottom="1440" w:left="1800" w:header="706" w:footer="706" w:gutter="0"/>
          <w:cols w:space="708"/>
          <w:docGrid w:linePitch="326"/>
        </w:sectPr>
      </w:pPr>
      <w:r>
        <w:rPr>
          <w:vertAlign w:val="superscript"/>
        </w:rPr>
        <w:t>1</w:t>
      </w:r>
      <w:r>
        <w:t xml:space="preserve"> </w:t>
      </w:r>
      <w:proofErr w:type="spellStart"/>
      <w:r>
        <w:t>Organisation</w:t>
      </w:r>
      <w:proofErr w:type="spellEnd"/>
      <w:r>
        <w:t xml:space="preserve"> for Economic Co-operation and Development. Education at a Glance 2016. OECD Indicators. Available at: </w:t>
      </w:r>
      <w:r w:rsidR="00444DD8" w:rsidRPr="00564072">
        <w:rPr>
          <w:rFonts w:ascii="Cambria" w:hAnsi="Cambria"/>
          <w:noProof/>
        </w:rPr>
        <w:t>http://www.oecd.org/education/skills-beyond-school/education-at-a-glance-2016-indicators.htm</w:t>
      </w:r>
    </w:p>
    <w:p w:rsidR="00CD432D" w:rsidRDefault="00CD432D" w:rsidP="00CD432D">
      <w:pPr>
        <w:widowControl w:val="0"/>
        <w:tabs>
          <w:tab w:val="left" w:pos="864"/>
        </w:tabs>
        <w:autoSpaceDE w:val="0"/>
        <w:autoSpaceDN w:val="0"/>
        <w:adjustRightInd w:val="0"/>
        <w:spacing w:before="207"/>
        <w:contextualSpacing/>
        <w:rPr>
          <w:rFonts w:ascii="Times New Roman" w:hAnsi="Times New Roman"/>
          <w:b/>
          <w:bCs/>
          <w:color w:val="000000"/>
          <w:highlight w:val="yellow"/>
        </w:rPr>
      </w:pPr>
      <w:r>
        <w:rPr>
          <w:rFonts w:ascii="Times New Roman" w:hAnsi="Times New Roman"/>
          <w:b/>
          <w:bCs/>
          <w:color w:val="000000"/>
        </w:rPr>
        <w:lastRenderedPageBreak/>
        <w:t xml:space="preserve">Supplementary Online Appendix 2. Results of voting from three rounds on education indicators by 22 members. Consensus indicates agreement by at least 80% of the members. </w:t>
      </w:r>
    </w:p>
    <w:p w:rsidR="00CD432D" w:rsidRDefault="00CD432D" w:rsidP="00CD432D">
      <w:pPr>
        <w:widowControl w:val="0"/>
        <w:tabs>
          <w:tab w:val="left" w:pos="864"/>
        </w:tabs>
        <w:autoSpaceDE w:val="0"/>
        <w:autoSpaceDN w:val="0"/>
        <w:adjustRightInd w:val="0"/>
        <w:spacing w:before="207"/>
        <w:contextualSpacing/>
        <w:rPr>
          <w:rFonts w:ascii="Times New Roman" w:hAnsi="Times New Roman"/>
          <w:b/>
          <w:bCs/>
          <w:color w:val="000000"/>
          <w:highlight w:val="yellow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140"/>
        <w:gridCol w:w="2340"/>
        <w:gridCol w:w="2070"/>
        <w:gridCol w:w="1890"/>
      </w:tblGrid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Indica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Round 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Round 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Round 3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Output of Educ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Number and % of core learners (Postgraduate years 1-3) with ≥ 4 weeks of ultrasound trainin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Number and % of Fellows (Postgraduate years 4-5) with ≥ 4 weeks of ultrasound trainin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Number and % of learners undergoing advanced training (6 months or mor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Financial and Human Resources Inves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Dollars spent on program hardware and softwar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Total hours of faculty time spent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 (9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Access to Educ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rPr>
                <w:rFonts w:cs="TimesNewRomanPS-ItalicMT"/>
                <w:b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rPr>
                <w:sz w:val="20"/>
                <w:szCs w:val="20"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  <w:sz w:val="22"/>
                <w:szCs w:val="22"/>
              </w:rPr>
            </w:pPr>
            <w:r>
              <w:rPr>
                <w:rFonts w:cs="TimesNewRomanPS-ItalicMT"/>
                <w:iCs/>
              </w:rPr>
              <w:t>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All learners have equal access to learning opportuniti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≥</w:t>
            </w:r>
            <w:r>
              <w:rPr>
                <w:rFonts w:cs="TimesNewRomanPS-ItalicMT"/>
                <w:iCs/>
              </w:rPr>
              <w:t xml:space="preserve"> 70% agreement to include but &lt; 80% consensu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Learning Environment and Program Organiz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Estimated hours of didactic on physics/safety/</w:t>
            </w:r>
            <w:proofErr w:type="spellStart"/>
            <w:r>
              <w:t>knobology</w:t>
            </w:r>
            <w:proofErr w:type="spellEnd"/>
            <w: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be merged with item 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lastRenderedPageBreak/>
              <w:t>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hours of didactic on scan techniqu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be merged with item 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7+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Round Two: Agree to merge: Estimated hours of didactic on physics/safety/</w:t>
            </w:r>
            <w:proofErr w:type="spellStart"/>
            <w:r>
              <w:t>knobology</w:t>
            </w:r>
            <w:proofErr w:type="spellEnd"/>
            <w:r>
              <w:t xml:space="preserve"> with scan technique?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merge (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hours of didactic on image interpretatio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be merged with item 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hours of didactic on clinical decision/integratio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be merged with item 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1%)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9+1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Round Two: Agree to merge: Estimated hours of didactic on image interpretation with clinical decision/integrations?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 70% agreement to merge (68%), revote in round 3 as 2 item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hours of directly supervised hands-on scanning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For supervised scans sessions:  average teacher to learner ratio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Estimated hours of protected independent scan time by learne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≥</w:t>
            </w:r>
            <w:r>
              <w:rPr>
                <w:rFonts w:cs="TimesNewRomanPS-ItalicMT"/>
                <w:iCs/>
              </w:rPr>
              <w:t xml:space="preserve"> 70% agreement to include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For independent scanning, feedback mechanisms to learners in plac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ratio of trained ultrasound faculty to learner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lastRenderedPageBreak/>
              <w:t>1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Number of dedicated machines accessible to the medical/clinical teaching unit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Number of dedicated machines accessible to the  medical/clinical teaching unit at each distributed sit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rPr>
          <w:trHeight w:val="878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No. of shared machines accessible (e.g. intensive care unit / emergency room) to medical/clinical teaching unit learne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1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Has ultrasound program champion(s)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Number of ultrasound program champion(s)/lead(s) pres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At least 1 ultrasound program champion/lead formally trained in ultrasound (6 months or mor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≥</w:t>
            </w:r>
            <w:r>
              <w:rPr>
                <w:rFonts w:cs="TimesNewRomanPS-ItalicMT"/>
                <w:iCs/>
              </w:rPr>
              <w:t>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At least 1 ultrasound trained faculty at all distributed sit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rogram led by subspecialty vs. general internal medicin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 xml:space="preserve">&gt; 70% agreement to </w:t>
            </w:r>
            <w:r>
              <w:rPr>
                <w:rFonts w:cs="TimesNewRomanPS-ItalicMT"/>
                <w:i/>
                <w:iCs/>
              </w:rPr>
              <w:t xml:space="preserve">exclude </w:t>
            </w:r>
            <w:r>
              <w:rPr>
                <w:rFonts w:cs="TimesNewRomanPS-ItalicMT"/>
                <w:iCs/>
              </w:rPr>
              <w:t>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ex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If non-internal-medicine led, program has general internal medicine facul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Local training available for pre-existing internal medicine non-ultrasound facul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≥</w:t>
            </w:r>
            <w:r>
              <w:rPr>
                <w:rFonts w:cs="TimesNewRomanPS-ItalicMT"/>
                <w:iCs/>
              </w:rPr>
              <w:t>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Has support from radiology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 xml:space="preserve">&gt; 70% agreement to </w:t>
            </w:r>
            <w:r>
              <w:rPr>
                <w:i/>
              </w:rPr>
              <w:t>exclude</w:t>
            </w:r>
            <w:r>
              <w:t xml:space="preserve">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b/>
              </w:rPr>
            </w:pPr>
            <w:r>
              <w:rPr>
                <w:b/>
              </w:rPr>
              <w:t>Consensus to exclude (8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Has support from cardiology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 xml:space="preserve">&gt; 70% agreement to </w:t>
            </w:r>
            <w:r>
              <w:rPr>
                <w:i/>
              </w:rPr>
              <w:t>exclude</w:t>
            </w:r>
            <w:r>
              <w:t xml:space="preserve">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b/>
              </w:rPr>
            </w:pPr>
            <w:r>
              <w:rPr>
                <w:b/>
              </w:rPr>
              <w:t>Consensus to exclude (9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/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Has support from internal medicine residency program director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2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Has support from division chief (of program lead if non-internal medicine lead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Has support from internal medicine division chie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Has support from department chai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umber of trainee representatives present on the POCUS curriculum committe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gt; 70% agreement to include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Data Management and Quality Assuran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Archiving system in pla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gt; 70% agreement to include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Quality assurance (QA) system in place (e.g. images reviewed for quality assurance)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rogram has minimal criteria in place for acceptable scan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hours of quality assurance (QA) image review by faculty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gt; 70% agreement to include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b/>
              </w:rPr>
            </w:pPr>
            <w:r>
              <w:rPr>
                <w:b/>
              </w:rPr>
              <w:t>Consensus to ex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Estimated percentage of learner scans reviewed by someone competent to do s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Estimated percentage of faculty scans reviewed  by another facul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t>&gt; 70% agreement to include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 xml:space="preserve">No consensus to includ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3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Mechanism in place for machine maintenan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Mechanisms in place for incidental findings managem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t>&gt; 70% agreement to include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Learner policy in place regarding scope and use of ultrasound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Learner scan logs (e.g. numbers being kept track of)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rogram has in place suggested target number of scans for each applicatio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with modifica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atient consent policy in plac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rPr>
                <w:rFonts w:ascii="Times New Roman" w:hAnsi="Times New Roman" w:cs="Times New Roman"/>
              </w:rPr>
              <w:t>≥</w:t>
            </w:r>
            <w:r>
              <w:t>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Simulators available for internal medicine mandated procedures (e.g. central line insertion, thoracentesis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Simulators available for scanning (e.g. FAST, lung etc.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>Estimated hours of simulator training for ultrasound-guided procedur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70% agreement to incl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&lt;40% agreement to reconsi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>-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Estimated hours of simulator training for scanning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r>
              <w:t xml:space="preserve">&gt; 70% agreement to </w:t>
            </w:r>
            <w:r>
              <w:rPr>
                <w:i/>
              </w:rPr>
              <w:t>exclude</w:t>
            </w:r>
            <w:r>
              <w:t xml:space="preserve"> but &lt; 80% consens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b/>
              </w:rPr>
            </w:pPr>
            <w:r>
              <w:rPr>
                <w:b/>
              </w:rPr>
              <w:t>Consensus to exclude (8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D432D" w:rsidRDefault="00CD432D" w:rsidP="00292D1E">
            <w:pPr>
              <w:rPr>
                <w:rFonts w:cs="Times New Roman"/>
                <w:b/>
              </w:rPr>
            </w:pPr>
            <w:r>
              <w:rPr>
                <w:b/>
              </w:rPr>
              <w:t>Assessment and Program Evalu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oint of care ultrasound research/program evaluation present 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be split into 2 items (49a and 49b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split into 2 items (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9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oint of care ultrasound program evaluation present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100%)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49b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Point of care ultrasound research present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No consensus to include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5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Assessment of image acquisition skills in plac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merge with item 5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90%)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5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Assessment of image interpretation in plac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b/>
                <w:iCs/>
              </w:rPr>
            </w:pPr>
            <w:r>
              <w:rPr>
                <w:rFonts w:cs="TimesNewRomanPS-ItalicMT"/>
                <w:b/>
                <w:iCs/>
              </w:rPr>
              <w:t>Consensus to include (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5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Assessment of clinical decision making/integration in plac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Consensus to include but proposed to merge with item 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 xml:space="preserve">No consensus to include </w:t>
            </w:r>
          </w:p>
        </w:tc>
      </w:tr>
      <w:tr w:rsidR="00CD432D" w:rsidTr="00292D1E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50+5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rPr>
                <w:rFonts w:cs="Times New Roman"/>
              </w:rPr>
            </w:pPr>
            <w:r>
              <w:t xml:space="preserve">Round Two: Agree to merge: Assessment of image acquisition skills in place with clinical decision making/integration?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  <w:r>
              <w:rPr>
                <w:rFonts w:cs="TimesNewRomanPS-ItalicMT"/>
                <w:iCs/>
              </w:rPr>
              <w:t>&lt;70% agreement to merge item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32D" w:rsidRDefault="00CD432D" w:rsidP="00292D1E">
            <w:pPr>
              <w:widowControl w:val="0"/>
              <w:tabs>
                <w:tab w:val="left" w:pos="864"/>
              </w:tabs>
              <w:autoSpaceDE w:val="0"/>
              <w:autoSpaceDN w:val="0"/>
              <w:adjustRightInd w:val="0"/>
              <w:rPr>
                <w:rFonts w:cs="TimesNewRomanPS-ItalicMT"/>
                <w:iCs/>
              </w:rPr>
            </w:pPr>
          </w:p>
        </w:tc>
      </w:tr>
    </w:tbl>
    <w:p w:rsidR="00CD432D" w:rsidRPr="009C13BC" w:rsidRDefault="00CD432D" w:rsidP="00CD432D">
      <w:pPr>
        <w:sectPr w:rsidR="00CD432D" w:rsidRPr="009C13BC" w:rsidSect="00CD432D">
          <w:pgSz w:w="15840" w:h="12240" w:orient="landscape"/>
          <w:pgMar w:top="1800" w:right="1440" w:bottom="1800" w:left="1440" w:header="706" w:footer="706" w:gutter="0"/>
          <w:cols w:space="708"/>
          <w:docGrid w:linePitch="326"/>
        </w:sectPr>
      </w:pPr>
      <w:r>
        <w:rPr>
          <w:rFonts w:ascii="Times New Roman" w:hAnsi="Times New Roman"/>
          <w:b/>
          <w:bCs/>
          <w:color w:val="000000"/>
          <w:highlight w:val="yellow"/>
        </w:rPr>
        <w:br w:type="page"/>
      </w:r>
    </w:p>
    <w:p w:rsidR="00CD432D" w:rsidRDefault="00CD432D" w:rsidP="00CD432D">
      <w:pPr>
        <w:rPr>
          <w:b/>
        </w:rPr>
      </w:pPr>
      <w:r w:rsidRPr="009E6776">
        <w:rPr>
          <w:b/>
        </w:rPr>
        <w:t xml:space="preserve">Supplementary Appendix </w:t>
      </w:r>
      <w:r>
        <w:rPr>
          <w:b/>
        </w:rPr>
        <w:t>3</w:t>
      </w:r>
      <w:r w:rsidRPr="009E6776">
        <w:rPr>
          <w:b/>
        </w:rPr>
        <w:t xml:space="preserve">. </w:t>
      </w:r>
      <w:r>
        <w:rPr>
          <w:b/>
        </w:rPr>
        <w:t xml:space="preserve">Results of voting from three rounds on education indicators by 22 members, presented as number (%). Note:  not every participant voted on every indicator. Shaded boxes indicate achievement of consensus (agreement by at least 80% of the participants). Black boxes indicate item not considered due to results from preceding round(s). </w:t>
      </w:r>
    </w:p>
    <w:p w:rsidR="00CD432D" w:rsidRDefault="00CD432D" w:rsidP="00CD432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5224"/>
        <w:gridCol w:w="716"/>
        <w:gridCol w:w="716"/>
        <w:gridCol w:w="716"/>
        <w:gridCol w:w="798"/>
        <w:gridCol w:w="1084"/>
        <w:gridCol w:w="963"/>
        <w:gridCol w:w="926"/>
        <w:gridCol w:w="926"/>
      </w:tblGrid>
      <w:tr w:rsidR="00CD432D" w:rsidRPr="005647BA" w:rsidTr="00292D1E"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Pr="005647BA" w:rsidRDefault="00CD432D" w:rsidP="00292D1E"/>
        </w:tc>
        <w:tc>
          <w:tcPr>
            <w:tcW w:w="2148" w:type="dxa"/>
            <w:gridSpan w:val="3"/>
          </w:tcPr>
          <w:p w:rsidR="00CD432D" w:rsidRPr="005647BA" w:rsidRDefault="00CD432D" w:rsidP="00292D1E">
            <w:pPr>
              <w:jc w:val="center"/>
              <w:rPr>
                <w:b/>
              </w:rPr>
            </w:pPr>
            <w:r w:rsidRPr="005647BA">
              <w:rPr>
                <w:b/>
              </w:rPr>
              <w:t>Round One</w:t>
            </w:r>
          </w:p>
        </w:tc>
        <w:tc>
          <w:tcPr>
            <w:tcW w:w="2845" w:type="dxa"/>
            <w:gridSpan w:val="3"/>
          </w:tcPr>
          <w:p w:rsidR="00CD432D" w:rsidRPr="005647BA" w:rsidRDefault="00CD432D" w:rsidP="00292D1E">
            <w:pPr>
              <w:jc w:val="center"/>
            </w:pPr>
            <w:r w:rsidRPr="005647BA">
              <w:rPr>
                <w:b/>
              </w:rPr>
              <w:t>Round Two</w:t>
            </w:r>
          </w:p>
        </w:tc>
        <w:tc>
          <w:tcPr>
            <w:tcW w:w="1852" w:type="dxa"/>
            <w:gridSpan w:val="2"/>
          </w:tcPr>
          <w:p w:rsidR="00CD432D" w:rsidRPr="00E00B27" w:rsidRDefault="00CD432D" w:rsidP="00292D1E">
            <w:pPr>
              <w:jc w:val="center"/>
              <w:rPr>
                <w:b/>
              </w:rPr>
            </w:pPr>
            <w:r w:rsidRPr="00E00B27">
              <w:rPr>
                <w:b/>
              </w:rPr>
              <w:t>Round Three</w:t>
            </w:r>
          </w:p>
        </w:tc>
      </w:tr>
      <w:tr w:rsidR="00CD432D" w:rsidRPr="005647BA" w:rsidTr="00292D1E">
        <w:trPr>
          <w:cantSplit/>
          <w:trHeight w:val="2645"/>
        </w:trPr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Pr="005647BA" w:rsidRDefault="00CD432D" w:rsidP="00292D1E">
            <w:r w:rsidRPr="005647BA">
              <w:t>Indicator</w:t>
            </w:r>
          </w:p>
        </w:tc>
        <w:tc>
          <w:tcPr>
            <w:tcW w:w="716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 w:rsidRPr="005647BA">
              <w:t>Include as is</w:t>
            </w:r>
          </w:p>
        </w:tc>
        <w:tc>
          <w:tcPr>
            <w:tcW w:w="716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 w:rsidRPr="005647BA">
              <w:t>Include with modifications</w:t>
            </w:r>
          </w:p>
        </w:tc>
        <w:tc>
          <w:tcPr>
            <w:tcW w:w="716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 w:rsidRPr="005647BA">
              <w:t>Exclude</w:t>
            </w:r>
          </w:p>
        </w:tc>
        <w:tc>
          <w:tcPr>
            <w:tcW w:w="798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 w:rsidRPr="005647BA">
              <w:t>Include</w:t>
            </w:r>
          </w:p>
        </w:tc>
        <w:tc>
          <w:tcPr>
            <w:tcW w:w="1084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 w:rsidRPr="005647BA">
              <w:t>Exclude</w:t>
            </w:r>
          </w:p>
        </w:tc>
        <w:tc>
          <w:tcPr>
            <w:tcW w:w="963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 w:rsidRPr="005647BA">
              <w:t>&lt; 70% agreement in Round 1 and indicated interest to re-discuss</w:t>
            </w:r>
          </w:p>
        </w:tc>
        <w:tc>
          <w:tcPr>
            <w:tcW w:w="926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>
              <w:t>Include</w:t>
            </w:r>
          </w:p>
        </w:tc>
        <w:tc>
          <w:tcPr>
            <w:tcW w:w="926" w:type="dxa"/>
            <w:textDirection w:val="btLr"/>
          </w:tcPr>
          <w:p w:rsidR="00CD432D" w:rsidRPr="005647BA" w:rsidRDefault="00CD432D" w:rsidP="00292D1E">
            <w:pPr>
              <w:ind w:left="113" w:right="113"/>
            </w:pPr>
            <w:r>
              <w:t>Exclude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Pr="0094060A" w:rsidRDefault="00CD432D" w:rsidP="00292D1E">
            <w:pPr>
              <w:rPr>
                <w:b/>
              </w:rPr>
            </w:pPr>
            <w:r w:rsidRPr="0094060A">
              <w:rPr>
                <w:b/>
              </w:rPr>
              <w:t>Output of Education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Number and % of core learners (P</w:t>
            </w:r>
            <w:r>
              <w:t>ostgraduate years</w:t>
            </w:r>
            <w:r w:rsidRPr="005647BA">
              <w:t xml:space="preserve"> 1-3) with ≥ 4 weeks of ultrasound training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9 (41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Number and % of Fellows (P</w:t>
            </w:r>
            <w:r>
              <w:t>ostgraduate years</w:t>
            </w:r>
            <w:r w:rsidRPr="005647BA">
              <w:t xml:space="preserve"> 4-5) with ≥ 4 weeks of ultrasound training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Number and % of learners undergoing advanced training (6 months or more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5 (68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Pr="00CB12D0" w:rsidRDefault="00CD432D" w:rsidP="00292D1E">
            <w:pPr>
              <w:rPr>
                <w:b/>
              </w:rPr>
            </w:pPr>
            <w:r w:rsidRPr="00CB12D0">
              <w:rPr>
                <w:b/>
              </w:rPr>
              <w:t>Financial and Human Resources Invested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Dollars spent on program hardware and software 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5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Total </w:t>
            </w:r>
            <w:r>
              <w:t>hours of</w:t>
            </w:r>
            <w:r w:rsidRPr="005647BA">
              <w:t xml:space="preserve"> faculty time spent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9 (41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1 (95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 (5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Pr="0094060A" w:rsidRDefault="00CD432D" w:rsidP="00292D1E">
            <w:pPr>
              <w:rPr>
                <w:b/>
              </w:rPr>
            </w:pPr>
            <w:r w:rsidRPr="0094060A">
              <w:rPr>
                <w:b/>
              </w:rPr>
              <w:t>Access to Education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6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All learners have equal access </w:t>
            </w:r>
            <w:r>
              <w:t>to learning opportunities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2 (55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15 (68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7 (32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>
            <w:r>
              <w:t>14 (67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7 (33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94060A" w:rsidRDefault="00CD432D" w:rsidP="00292D1E">
            <w:pPr>
              <w:rPr>
                <w:b/>
              </w:rPr>
            </w:pPr>
          </w:p>
        </w:tc>
        <w:tc>
          <w:tcPr>
            <w:tcW w:w="5224" w:type="dxa"/>
          </w:tcPr>
          <w:p w:rsidR="00CD432D" w:rsidRPr="0094060A" w:rsidRDefault="00CD432D" w:rsidP="00292D1E">
            <w:pPr>
              <w:rPr>
                <w:b/>
              </w:rPr>
            </w:pPr>
            <w:r w:rsidRPr="0094060A">
              <w:rPr>
                <w:b/>
              </w:rPr>
              <w:t>Learning Environment and Program Organization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7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didactic on physics/safety/</w:t>
            </w:r>
            <w:proofErr w:type="spellStart"/>
            <w:r w:rsidRPr="005647BA">
              <w:t>knobology</w:t>
            </w:r>
            <w:proofErr w:type="spellEnd"/>
            <w:r w:rsidRPr="005647BA">
              <w:t xml:space="preserve">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5 (6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8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didactic on scan techniques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5 (6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>
              <w:t>7+8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>Round Two: Agree to merge:</w:t>
            </w:r>
            <w:r w:rsidRPr="00DF4743">
              <w:t xml:space="preserve"> Estimated hours of didactic on physics/safety</w:t>
            </w:r>
            <w:r>
              <w:t>/</w:t>
            </w:r>
            <w:proofErr w:type="spellStart"/>
            <w:r>
              <w:t>knobology</w:t>
            </w:r>
            <w:proofErr w:type="spellEnd"/>
            <w:r>
              <w:t xml:space="preserve"> with scan technique?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§</w:t>
            </w:r>
          </w:p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98" w:type="dxa"/>
            <w:shd w:val="clear" w:color="auto" w:fill="FFFFFF" w:themeFill="background1"/>
          </w:tcPr>
          <w:p w:rsidR="00CD432D" w:rsidRPr="005647BA" w:rsidRDefault="00CD432D" w:rsidP="00292D1E">
            <w:r>
              <w:t>21 (95)</w:t>
            </w:r>
          </w:p>
        </w:tc>
        <w:tc>
          <w:tcPr>
            <w:tcW w:w="1084" w:type="dxa"/>
            <w:shd w:val="clear" w:color="auto" w:fill="FFFFFF" w:themeFill="background1"/>
          </w:tcPr>
          <w:p w:rsidR="00CD432D" w:rsidRPr="005647BA" w:rsidRDefault="00CD432D" w:rsidP="00292D1E">
            <w:r>
              <w:t>1 (5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>
            <w:r>
              <w:t>14 (67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7 (33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9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didactic on image interpretation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5 (71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(5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8 (86)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3 (14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0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didactic on clinical decision/integration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3 (5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7 (81)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4 (19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>
              <w:t>9+10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 xml:space="preserve">Round Two: Agree to merge: Estimated hours of didactic on image interpretation with clinical decision/integrations? </w:t>
            </w:r>
          </w:p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Pr="005647BA" w:rsidRDefault="00CD432D" w:rsidP="00292D1E">
            <w:r>
              <w:t>15 (68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7 (32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1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directl</w:t>
            </w:r>
            <w:r>
              <w:t>y supervised hands-on scanning *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9 (86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 (5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2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For supervised scans sessions:  </w:t>
            </w:r>
            <w:r>
              <w:t xml:space="preserve">average </w:t>
            </w:r>
            <w:r w:rsidRPr="005647BA">
              <w:t>teacher to learner ratio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6 (7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963" w:type="dxa"/>
            <w:shd w:val="clear" w:color="auto" w:fill="FFFFFF" w:themeFill="background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3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Estimated hours of </w:t>
            </w:r>
            <w:r>
              <w:t>protected</w:t>
            </w:r>
            <w:r w:rsidRPr="005647BA">
              <w:t xml:space="preserve"> independent scan</w:t>
            </w:r>
            <w:r>
              <w:t xml:space="preserve"> time by learners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2 (55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15 (68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7 (32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>
            <w:r>
              <w:t>13 (62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8 (38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4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For independent scanning, feedback mechanisms </w:t>
            </w:r>
            <w:r>
              <w:t xml:space="preserve">to learners </w:t>
            </w:r>
            <w:r w:rsidRPr="005647BA">
              <w:t>in place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7 (77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 (5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5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Estimated </w:t>
            </w:r>
            <w:r>
              <w:t>ratio of trained</w:t>
            </w:r>
            <w:r w:rsidRPr="005647BA">
              <w:t xml:space="preserve"> ultrasound faculty</w:t>
            </w:r>
            <w:r>
              <w:t xml:space="preserve"> to learners</w:t>
            </w:r>
            <w:r w:rsidRPr="005647BA">
              <w:t xml:space="preserve">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1 (95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 (5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6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Number of dedicated machines accessible to the </w:t>
            </w:r>
            <w:r>
              <w:t>medical/clinical teaching unit *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9 (86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 (5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 xml:space="preserve">17 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 xml:space="preserve">Number of </w:t>
            </w:r>
            <w:r w:rsidRPr="005647BA">
              <w:t>dedicated machine</w:t>
            </w:r>
            <w:r>
              <w:t xml:space="preserve">s accessible to the </w:t>
            </w:r>
            <w:r w:rsidRPr="005647BA">
              <w:t xml:space="preserve"> medical/clinical teaching unit at </w:t>
            </w:r>
            <w:r>
              <w:t>each</w:t>
            </w:r>
            <w:r w:rsidRPr="005647BA">
              <w:t xml:space="preserve"> distributed sites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4 (6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1 (95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 (5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8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No. of shared machines accessible (e.g. intensive care unit / emergency room) to medical/clinical teaching unit learners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6 (27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19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>Has u</w:t>
            </w:r>
            <w:r w:rsidRPr="005647BA">
              <w:t>ltrasound program champion(s)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7 (77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1 (95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 (5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0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Number of ultrasound program champion(s)/lead(s) present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4 (18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1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At least 1 ultrasound program champion/lead formally trained in ultrasound (6 months or more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10 (45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10 (48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11 (52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2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At least 1 ultrasound trained faculty at all distributed sites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2 (55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3 (14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3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Program led by subspecialty vs. general internal medicine</w:t>
            </w:r>
            <w:r>
              <w:t xml:space="preserve"> ‡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7 (77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4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If non-internal-medicine led, program has general internal medicine faculty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1 (5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5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Local training available for pre-existing internal medicine non-ultrasound faculty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9 (41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11 (52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10 (48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6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Has </w:t>
            </w:r>
            <w:r>
              <w:t>support</w:t>
            </w:r>
            <w:r w:rsidRPr="005647BA">
              <w:t xml:space="preserve"> from radiology</w:t>
            </w:r>
            <w:r>
              <w:t xml:space="preserve"> ‡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6 (73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3 (14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19 (86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7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Has </w:t>
            </w:r>
            <w:r>
              <w:t>support</w:t>
            </w:r>
            <w:r w:rsidRPr="005647BA">
              <w:t xml:space="preserve"> from cardiology </w:t>
            </w:r>
            <w:r>
              <w:t>‡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7 (77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2 (9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20 (91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8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Has </w:t>
            </w:r>
            <w:r>
              <w:t>support</w:t>
            </w:r>
            <w:r w:rsidRPr="005647BA">
              <w:t xml:space="preserve"> from internal medicine residency program director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3 (5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29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Has </w:t>
            </w:r>
            <w:r>
              <w:t>support</w:t>
            </w:r>
            <w:r w:rsidRPr="005647BA">
              <w:t xml:space="preserve"> from division chief (of program lead if non-internal medicine lead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9 (41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2 (9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0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Has </w:t>
            </w:r>
            <w:r>
              <w:t>support</w:t>
            </w:r>
            <w:r w:rsidRPr="005647BA">
              <w:t xml:space="preserve"> from internal medicine division chief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4 (18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1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Has </w:t>
            </w:r>
            <w:r>
              <w:t>support</w:t>
            </w:r>
            <w:r w:rsidRPr="005647BA">
              <w:t xml:space="preserve"> from department chair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2 (9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2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>Number of trainee</w:t>
            </w:r>
            <w:r w:rsidRPr="00536AEC">
              <w:t xml:space="preserve"> representati</w:t>
            </w:r>
            <w:r>
              <w:t>ves</w:t>
            </w:r>
            <w:r w:rsidRPr="00536AEC">
              <w:t xml:space="preserve"> present </w:t>
            </w:r>
            <w:r>
              <w:t>on the POCUS</w:t>
            </w:r>
            <w:r w:rsidRPr="00536AEC">
              <w:t xml:space="preserve"> curriculum </w:t>
            </w:r>
            <w:r>
              <w:t>committee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15 (68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7 (32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>
            <w:r>
              <w:t>15 (71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6 (29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Default="00CD432D" w:rsidP="00292D1E">
            <w:r w:rsidRPr="003D3527">
              <w:rPr>
                <w:b/>
              </w:rPr>
              <w:t>Data Management and Quality Assurance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  <w:shd w:val="clear" w:color="auto" w:fill="D9D9D9" w:themeFill="background1" w:themeFillShade="D9"/>
          </w:tcPr>
          <w:p w:rsidR="00CD432D" w:rsidRDefault="00CD432D" w:rsidP="00292D1E"/>
        </w:tc>
        <w:tc>
          <w:tcPr>
            <w:tcW w:w="1084" w:type="dxa"/>
            <w:shd w:val="clear" w:color="auto" w:fill="D9D9D9" w:themeFill="background1" w:themeFillShade="D9"/>
          </w:tcPr>
          <w:p w:rsidR="00CD432D" w:rsidRDefault="00CD432D" w:rsidP="00292D1E"/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3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>Archiving system in place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0 (91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 (9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4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Quality assurance </w:t>
            </w:r>
            <w:r>
              <w:t xml:space="preserve">(QA) </w:t>
            </w:r>
            <w:r w:rsidRPr="005647BA">
              <w:t>system in place (e.g. images r</w:t>
            </w:r>
            <w:r>
              <w:t>eviewed for quality assurance) *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9 (86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 (5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5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Program has minimal criteria in place for acceptable scans</w:t>
            </w:r>
            <w:r>
              <w:t xml:space="preserve"> *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9 (86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0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6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quality assurance</w:t>
            </w:r>
            <w:r>
              <w:t xml:space="preserve"> (QA)</w:t>
            </w:r>
            <w:r w:rsidRPr="005647BA">
              <w:t xml:space="preserve"> image review by faculty </w:t>
            </w:r>
            <w:r>
              <w:t>‡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7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percentage of learner scans reviewed</w:t>
            </w:r>
            <w:r>
              <w:t xml:space="preserve"> by someone competent to do so</w:t>
            </w:r>
            <w:r w:rsidRPr="005647BA">
              <w:t>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3 (5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0 (91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 (9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8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Estimated percentage of faculty scans reviewed </w:t>
            </w:r>
            <w:r>
              <w:t xml:space="preserve"> by another faculty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1 (5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98" w:type="dxa"/>
          </w:tcPr>
          <w:p w:rsidR="00CD432D" w:rsidRPr="005647BA" w:rsidRDefault="00CD432D" w:rsidP="00292D1E">
            <w:r>
              <w:t>16 (73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6 (27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>
            <w:r>
              <w:t>16 (76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5 (24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39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Mechanism in place for machine maintenance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9 (41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7 (32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0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Mechanisms in place for incidental findings management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2 (5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0 (91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 (9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1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Learner policy in place</w:t>
            </w:r>
            <w:r>
              <w:t xml:space="preserve"> regarding scope and use of ultrasound</w:t>
            </w:r>
            <w:r w:rsidRPr="005647BA">
              <w:t xml:space="preserve">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4 (6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2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Learner scan logs (e.g</w:t>
            </w:r>
            <w:r>
              <w:t>. numbers being kept track of) *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9 (86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0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3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Program has in place </w:t>
            </w:r>
            <w:r>
              <w:t>suggested target</w:t>
            </w:r>
            <w:r w:rsidRPr="005647BA">
              <w:t xml:space="preserve"> number </w:t>
            </w:r>
            <w:r>
              <w:t>of scans for each application</w:t>
            </w:r>
            <w:r w:rsidRPr="005647BA">
              <w:t xml:space="preserve">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5 (6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7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 (5)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2 (100)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0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4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Patient consent policy in place 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2 (55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7 (32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9 (41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12 (57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9 (43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5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Simulators available for internal medicine mandated procedures (e.g. central line insertion, thoracentesis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5 (23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9 (41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6 (27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6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Simulators available for scanning (e.g. FAST, lung etc.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5 (68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3 (14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7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Estimated hours of simulator training for ultrasound-guided procedures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4 (64)</w:t>
            </w:r>
          </w:p>
        </w:tc>
        <w:tc>
          <w:tcPr>
            <w:tcW w:w="798" w:type="dxa"/>
          </w:tcPr>
          <w:p w:rsidR="00CD432D" w:rsidRPr="005647BA" w:rsidRDefault="00CD432D" w:rsidP="00292D1E"/>
        </w:tc>
        <w:tc>
          <w:tcPr>
            <w:tcW w:w="1084" w:type="dxa"/>
          </w:tcPr>
          <w:p w:rsidR="00CD432D" w:rsidRPr="005647BA" w:rsidRDefault="00CD432D" w:rsidP="00292D1E"/>
        </w:tc>
        <w:tc>
          <w:tcPr>
            <w:tcW w:w="963" w:type="dxa"/>
          </w:tcPr>
          <w:p w:rsidR="00CD432D" w:rsidRPr="005647BA" w:rsidRDefault="00CD432D" w:rsidP="00292D1E">
            <w:r>
              <w:t>5 (23)</w:t>
            </w:r>
          </w:p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8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Estimated hours of simulator training for scanning </w:t>
            </w:r>
            <w:r>
              <w:t>‡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10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6 (76)</w:t>
            </w:r>
          </w:p>
        </w:tc>
        <w:tc>
          <w:tcPr>
            <w:tcW w:w="798" w:type="dxa"/>
          </w:tcPr>
          <w:p w:rsidR="00CD432D" w:rsidRPr="005647BA" w:rsidRDefault="00CD432D" w:rsidP="00292D1E">
            <w:r w:rsidRPr="00B46A39">
              <w:t>3 (14)</w:t>
            </w:r>
          </w:p>
        </w:tc>
        <w:tc>
          <w:tcPr>
            <w:tcW w:w="1084" w:type="dxa"/>
          </w:tcPr>
          <w:p w:rsidR="00CD432D" w:rsidRPr="005647BA" w:rsidRDefault="00CD432D" w:rsidP="00292D1E">
            <w:r w:rsidRPr="00924154">
              <w:t>19 (86)</w:t>
            </w:r>
          </w:p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/>
        </w:tc>
        <w:tc>
          <w:tcPr>
            <w:tcW w:w="5224" w:type="dxa"/>
          </w:tcPr>
          <w:p w:rsidR="00CD432D" w:rsidRPr="005647BA" w:rsidRDefault="00CD432D" w:rsidP="00292D1E">
            <w:r w:rsidRPr="003D3527">
              <w:rPr>
                <w:b/>
              </w:rPr>
              <w:t>Assessment and Program Evaluation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49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Point of care ultrasound research/program evaluation present †  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8 (36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0 (45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4 (18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>
              <w:t>49a+b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>Round Two:  Agree to split as: Point of care ultrasound research present and POCUS program evaluation present?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§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Default="00CD432D" w:rsidP="00292D1E">
            <w:r>
              <w:t>21 (95)</w:t>
            </w:r>
          </w:p>
        </w:tc>
        <w:tc>
          <w:tcPr>
            <w:tcW w:w="1084" w:type="dxa"/>
          </w:tcPr>
          <w:p w:rsidR="00CD432D" w:rsidRDefault="00CD432D" w:rsidP="00292D1E">
            <w:r>
              <w:t>1 (5)</w:t>
            </w:r>
          </w:p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E00B27" w:rsidRDefault="00CD432D" w:rsidP="00292D1E">
            <w:r w:rsidRPr="00E00B27">
              <w:t>49a</w:t>
            </w:r>
          </w:p>
        </w:tc>
        <w:tc>
          <w:tcPr>
            <w:tcW w:w="5224" w:type="dxa"/>
          </w:tcPr>
          <w:p w:rsidR="00CD432D" w:rsidRPr="00E00B27" w:rsidRDefault="00CD432D" w:rsidP="00292D1E">
            <w:r w:rsidRPr="00E00B27">
              <w:t>Point of care ultrasound p</w:t>
            </w:r>
            <w:r>
              <w:t>rogram evaluation present (Split from Round Two for voting in Round Three)</w:t>
            </w:r>
          </w:p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98" w:type="dxa"/>
            <w:shd w:val="clear" w:color="auto" w:fill="000000" w:themeFill="text1"/>
          </w:tcPr>
          <w:p w:rsidR="00CD432D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D9D9D9" w:themeFill="background1" w:themeFillShade="D9"/>
          </w:tcPr>
          <w:p w:rsidR="00CD432D" w:rsidRPr="00E00B27" w:rsidRDefault="00CD432D" w:rsidP="00292D1E">
            <w:r>
              <w:t>21 (100)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CD432D" w:rsidRPr="00E00B27" w:rsidRDefault="00CD432D" w:rsidP="00292D1E">
            <w:r>
              <w:t>0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Default="00CD432D" w:rsidP="00292D1E">
            <w:r>
              <w:t>49b</w:t>
            </w:r>
          </w:p>
        </w:tc>
        <w:tc>
          <w:tcPr>
            <w:tcW w:w="5224" w:type="dxa"/>
          </w:tcPr>
          <w:p w:rsidR="00CD432D" w:rsidRDefault="00CD432D" w:rsidP="00292D1E">
            <w:pPr>
              <w:tabs>
                <w:tab w:val="right" w:pos="5008"/>
              </w:tabs>
              <w:jc w:val="both"/>
            </w:pPr>
            <w:r>
              <w:t>Point of care ultrasound research present (Split from Round Two for voting in Round Three)</w:t>
            </w:r>
          </w:p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1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798" w:type="dxa"/>
            <w:shd w:val="clear" w:color="auto" w:fill="000000" w:themeFill="text1"/>
          </w:tcPr>
          <w:p w:rsidR="00CD432D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E00B27" w:rsidRDefault="00CD432D" w:rsidP="00292D1E">
            <w:r>
              <w:t>7 (33)</w:t>
            </w:r>
          </w:p>
        </w:tc>
        <w:tc>
          <w:tcPr>
            <w:tcW w:w="926" w:type="dxa"/>
          </w:tcPr>
          <w:p w:rsidR="00CD432D" w:rsidRPr="00E00B27" w:rsidRDefault="00CD432D" w:rsidP="00292D1E">
            <w:r>
              <w:t>14 (67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50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Assessment of image acquisition skills in place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4 (67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6 (29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 (5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19 (90)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CD432D" w:rsidRPr="005647BA" w:rsidRDefault="00CD432D" w:rsidP="00292D1E">
            <w:r>
              <w:t>2 (10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51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 xml:space="preserve">Assessment of image interpretation in place </w:t>
            </w:r>
            <w:r>
              <w:t>*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19 (86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CD432D" w:rsidRPr="005647BA" w:rsidRDefault="00CD432D" w:rsidP="00292D1E">
            <w:r w:rsidRPr="005647BA">
              <w:t>0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 w:rsidRPr="005647BA">
              <w:t>52</w:t>
            </w:r>
          </w:p>
        </w:tc>
        <w:tc>
          <w:tcPr>
            <w:tcW w:w="5224" w:type="dxa"/>
          </w:tcPr>
          <w:p w:rsidR="00CD432D" w:rsidRPr="005647BA" w:rsidRDefault="00CD432D" w:rsidP="00292D1E">
            <w:r w:rsidRPr="005647BA">
              <w:t>Assessment of clinical decision making/integration in place †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17 (77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3 (14)</w:t>
            </w:r>
          </w:p>
        </w:tc>
        <w:tc>
          <w:tcPr>
            <w:tcW w:w="716" w:type="dxa"/>
          </w:tcPr>
          <w:p w:rsidR="00CD432D" w:rsidRPr="005647BA" w:rsidRDefault="00CD432D" w:rsidP="00292D1E">
            <w:r w:rsidRPr="005647BA">
              <w:t>2 (9)</w:t>
            </w:r>
          </w:p>
        </w:tc>
        <w:tc>
          <w:tcPr>
            <w:tcW w:w="798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1084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63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</w:tcPr>
          <w:p w:rsidR="00CD432D" w:rsidRPr="005647BA" w:rsidRDefault="00CD432D" w:rsidP="00292D1E">
            <w:r>
              <w:t>16 (76)</w:t>
            </w:r>
          </w:p>
        </w:tc>
        <w:tc>
          <w:tcPr>
            <w:tcW w:w="926" w:type="dxa"/>
          </w:tcPr>
          <w:p w:rsidR="00CD432D" w:rsidRPr="005647BA" w:rsidRDefault="00CD432D" w:rsidP="00292D1E">
            <w:r>
              <w:t>5 (24)</w:t>
            </w:r>
          </w:p>
        </w:tc>
      </w:tr>
      <w:tr w:rsidR="00CD432D" w:rsidRPr="005647BA" w:rsidTr="00292D1E">
        <w:tc>
          <w:tcPr>
            <w:tcW w:w="881" w:type="dxa"/>
          </w:tcPr>
          <w:p w:rsidR="00CD432D" w:rsidRPr="005647BA" w:rsidRDefault="00CD432D" w:rsidP="00292D1E">
            <w:r>
              <w:t>50+52</w:t>
            </w:r>
          </w:p>
        </w:tc>
        <w:tc>
          <w:tcPr>
            <w:tcW w:w="5224" w:type="dxa"/>
          </w:tcPr>
          <w:p w:rsidR="00CD432D" w:rsidRPr="005647BA" w:rsidRDefault="00CD432D" w:rsidP="00292D1E">
            <w:r>
              <w:t>Round Two: Agree to merge:</w:t>
            </w:r>
            <w:r w:rsidRPr="001475BB">
              <w:rPr>
                <w:rFonts w:ascii="Calibri" w:eastAsia="Calibri" w:hAnsi="Calibri" w:cs="Times New Roman"/>
              </w:rPr>
              <w:t xml:space="preserve"> Assessment of image acquisition skills in place with clinical decision making/integration</w:t>
            </w:r>
            <w:r>
              <w:rPr>
                <w:rFonts w:ascii="Calibri" w:eastAsia="Calibri" w:hAnsi="Calibri" w:cs="Times New Roman"/>
              </w:rPr>
              <w:t xml:space="preserve">? </w:t>
            </w:r>
          </w:p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16" w:type="dxa"/>
          </w:tcPr>
          <w:p w:rsidR="00CD432D" w:rsidRPr="005647BA" w:rsidRDefault="00CD432D" w:rsidP="00292D1E"/>
        </w:tc>
        <w:tc>
          <w:tcPr>
            <w:tcW w:w="798" w:type="dxa"/>
          </w:tcPr>
          <w:p w:rsidR="00CD432D" w:rsidRPr="005647BA" w:rsidRDefault="00CD432D" w:rsidP="00292D1E">
            <w:r>
              <w:t>12 (55)</w:t>
            </w:r>
          </w:p>
        </w:tc>
        <w:tc>
          <w:tcPr>
            <w:tcW w:w="1084" w:type="dxa"/>
          </w:tcPr>
          <w:p w:rsidR="00CD432D" w:rsidRPr="005647BA" w:rsidRDefault="00CD432D" w:rsidP="00292D1E">
            <w:r>
              <w:t>10 (45)</w:t>
            </w:r>
          </w:p>
        </w:tc>
        <w:tc>
          <w:tcPr>
            <w:tcW w:w="963" w:type="dxa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  <w:tc>
          <w:tcPr>
            <w:tcW w:w="926" w:type="dxa"/>
            <w:shd w:val="clear" w:color="auto" w:fill="000000" w:themeFill="text1"/>
          </w:tcPr>
          <w:p w:rsidR="00CD432D" w:rsidRPr="005647BA" w:rsidRDefault="00CD432D" w:rsidP="00292D1E"/>
        </w:tc>
      </w:tr>
    </w:tbl>
    <w:p w:rsidR="00CD432D" w:rsidRPr="009C13BC" w:rsidRDefault="00CD432D" w:rsidP="00CD432D">
      <w:r w:rsidRPr="009C13BC">
        <w:t>* Consensus achieved to include, as is, in Round One</w:t>
      </w:r>
    </w:p>
    <w:p w:rsidR="00CD432D" w:rsidRDefault="00CD432D" w:rsidP="00CD432D">
      <w:r>
        <w:t>† Consensus achieved to include, but no consensus to include as is in Round One (for wording changes in Round Two)</w:t>
      </w:r>
    </w:p>
    <w:p w:rsidR="00CD432D" w:rsidRDefault="00CD432D" w:rsidP="00CD432D">
      <w:r>
        <w:t>‡ Consensus achieved to exclude</w:t>
      </w:r>
    </w:p>
    <w:p w:rsidR="00CD432D" w:rsidRDefault="00CD432D" w:rsidP="00CD432D">
      <w:pPr>
        <w:rPr>
          <w:rFonts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§ </w:t>
      </w:r>
      <w:r w:rsidRPr="001475BB">
        <w:rPr>
          <w:rFonts w:cs="Arial"/>
          <w:color w:val="222222"/>
          <w:shd w:val="clear" w:color="auto" w:fill="FFFFFF"/>
        </w:rPr>
        <w:t>Consensus achieved to merge/split</w:t>
      </w:r>
    </w:p>
    <w:p w:rsidR="00CD432D" w:rsidRPr="00DA481C" w:rsidRDefault="00CD432D" w:rsidP="00CD432D"/>
    <w:p w:rsidR="00CD432D" w:rsidRDefault="00CD432D"/>
    <w:sectPr w:rsidR="00CD432D" w:rsidSect="00CD432D">
      <w:pgSz w:w="15840" w:h="12240" w:orient="landscape"/>
      <w:pgMar w:top="1800" w:right="1440" w:bottom="1800" w:left="1440" w:header="706" w:footer="706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52"/>
    <w:rsid w:val="00240652"/>
    <w:rsid w:val="00444DD8"/>
    <w:rsid w:val="004518BE"/>
    <w:rsid w:val="00746E62"/>
    <w:rsid w:val="00A833C1"/>
    <w:rsid w:val="00CD432D"/>
    <w:rsid w:val="00FC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0F634-C85A-4F5A-91CD-DE70BC38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65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0652"/>
    <w:rPr>
      <w:color w:val="0000FF"/>
      <w:u w:val="single"/>
    </w:rPr>
  </w:style>
  <w:style w:type="table" w:styleId="TableGrid">
    <w:name w:val="Table Grid"/>
    <w:basedOn w:val="TableNormal"/>
    <w:uiPriority w:val="39"/>
    <w:rsid w:val="002406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4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628</Words>
  <Characters>14565</Characters>
  <Application>Microsoft Office Word</Application>
  <DocSecurity>4</DocSecurity>
  <Lines>355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</dc:creator>
  <cp:keywords/>
  <dc:description/>
  <cp:lastModifiedBy>Roberts, Rachel</cp:lastModifiedBy>
  <cp:revision>2</cp:revision>
  <dcterms:created xsi:type="dcterms:W3CDTF">2019-04-19T17:16:00Z</dcterms:created>
  <dcterms:modified xsi:type="dcterms:W3CDTF">2019-04-19T17:16:00Z</dcterms:modified>
</cp:coreProperties>
</file>